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aseline clinicopathological characteristics of IgAN patients in different CKD stag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EndNoteBibliography1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presented as number (percentage) or mean ± SD. eGFR, estimated glomerular filtration rate; CKD, chronic kidney disease; M, mesangial proliferation; E, endocapillary proliferation; S, segmental sclerosis; T, tubular atrophy/interstitial fibrosis; C, crescents; SC, supportive care group; CS, corticosteroids; IT, immunosuppressive therapy; a stands for p &lt; 0.05 between SC and CS; b stands for p &lt; 0.05 between SC and IT; c stands for p &lt; 0.05 between CS and IT;</w:t>
      </w:r>
    </w:p>
    <w:p>
      <w:pPr>
        <w:pStyle w:val="EndNoteBibliography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4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7"/>
        <w:gridCol w:w="1277"/>
        <w:gridCol w:w="1417"/>
        <w:gridCol w:w="992"/>
      </w:tblGrid>
      <w:tr>
        <w:trPr>
          <w:trHeight w:val="312" w:hRule="atLeast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322" w:hRule="atLeast"/>
        </w:trPr>
        <w:tc>
          <w:tcPr>
            <w:tcW w:w="294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705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KD 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44.4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(46.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(47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43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9±9.6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3±9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9±11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71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ertensio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16.0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21.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39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ephrotic syndrom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(32.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(26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creatinine (μmol/L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38±13.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39±15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91±16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Urine protein (g/24h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±0.5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±2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6±3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um albumin (g/L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4±3.9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2±9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9±8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1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(74.1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(70.9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(82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1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4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(13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49.4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(36.7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(59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/T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7.4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5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13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1/C2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4.9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(22.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34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KD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l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(45.8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43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(45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55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5±9.3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3±12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2±1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76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ertension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41.7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35.9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38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86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ephrotic syndrom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2.1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19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19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rum creatinine (μmol/L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2±16.9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68±17.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0±17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rine protein (g/24h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±1.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±4.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1±2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um albumin (g/L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1±4.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9±8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5±6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70.8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(84.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(89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2.1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6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6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(50.0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(62.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(63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6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/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18.8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21.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27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1/C2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16.7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(26.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3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KD 3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le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64.7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54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52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7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4±10.9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4±11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2±1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4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ertension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47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54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39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09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hrotic syndr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5.9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21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17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390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creatinine (μmol/L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6±4.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5±3.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6±4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.316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ine protein (g/24h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±1.09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±2.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4±1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72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lbumin (g/L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1±4.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1±6.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0±5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82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73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(90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E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5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7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53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58.8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67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73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/T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47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37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47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2</w:t>
            </w:r>
          </w:p>
        </w:tc>
      </w:tr>
      <w:tr>
        <w:trPr>
          <w:trHeight w:val="312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/C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29.4%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24.3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(35.8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</w:tr>
    </w:tbl>
    <w:p>
      <w:pPr>
        <w:pStyle w:val="EndNoteBibliography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Cambria" w:hAnsi="Cambria" w:cs="Cambria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DengXian;Arial Unicode MS" w:hAnsi="DengXian;Arial Unicode MS" w:eastAsia="DengXian;Arial Unicode MS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Times New Rom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HeaderChar">
    <w:name w:val="Head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FooterChar">
    <w:name w:val="Foot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Times New Roman"/>
    </w:rPr>
  </w:style>
  <w:style w:type="character" w:styleId="CommentSubjectChar">
    <w:name w:val="Comment Subject Char"/>
    <w:qFormat/>
    <w:rPr>
      <w:rFonts w:ascii="DengXian;Arial Unicode MS" w:hAnsi="DengXian;Arial Unicode MS" w:eastAsia="DengXian;Arial Unicode MS" w:cs="Times New Roman"/>
      <w:b/>
      <w:bCs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4">
    <w:name w:val="未处理的提及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1T04:53:00Z</dcterms:created>
  <dc:creator>gaiqin pei</dc:creator>
  <dc:description/>
  <cp:keywords/>
  <dc:language>en-US</dc:language>
  <cp:lastModifiedBy>, sathya</cp:lastModifiedBy>
  <dcterms:modified xsi:type="dcterms:W3CDTF">2020-10-19T05:56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